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6B5C0" w14:textId="67A4CAAE" w:rsidR="00EB198E" w:rsidRPr="006B6F46" w:rsidRDefault="002C05FA">
      <w:pPr>
        <w:rPr>
          <w:b/>
          <w:bCs/>
          <w:lang w:val="en-US"/>
        </w:rPr>
      </w:pPr>
      <w:r w:rsidRPr="006B6F46">
        <w:rPr>
          <w:b/>
          <w:bCs/>
          <w:lang w:val="en-US"/>
        </w:rPr>
        <w:t>Section 1: Chat-log with ChatGPT’s Deep Research</w:t>
      </w:r>
    </w:p>
    <w:p w14:paraId="7FD1A071" w14:textId="0ADCD9B1" w:rsidR="007114A5" w:rsidRDefault="002C05FA">
      <w:pPr>
        <w:rPr>
          <w:lang w:val="en-US"/>
        </w:rPr>
      </w:pPr>
      <w:r w:rsidRPr="002C05FA">
        <w:rPr>
          <w:noProof/>
          <w:lang w:val="en-US"/>
        </w:rPr>
        <w:drawing>
          <wp:inline distT="0" distB="0" distL="0" distR="0" wp14:anchorId="559818AB" wp14:editId="2B64076F">
            <wp:extent cx="5727700" cy="4002405"/>
            <wp:effectExtent l="0" t="0" r="0" b="0"/>
            <wp:docPr id="1993780630" name="Picture 1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780630" name="Picture 1" descr="A screenshot of a cha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561A3" w14:textId="77777777" w:rsidR="007114A5" w:rsidRDefault="007114A5">
      <w:pPr>
        <w:rPr>
          <w:lang w:val="en-US"/>
        </w:rPr>
      </w:pPr>
    </w:p>
    <w:p w14:paraId="0240F0BB" w14:textId="1A95D0E8" w:rsidR="002C05FA" w:rsidRDefault="00A744C2">
      <w:pPr>
        <w:rPr>
          <w:lang w:val="en-US"/>
        </w:rPr>
      </w:pPr>
      <w:r w:rsidRPr="00A744C2">
        <w:rPr>
          <w:noProof/>
          <w:lang w:val="en-US"/>
        </w:rPr>
        <w:drawing>
          <wp:inline distT="0" distB="0" distL="0" distR="0" wp14:anchorId="007C1121" wp14:editId="0C9C84C4">
            <wp:extent cx="5017038" cy="3496235"/>
            <wp:effectExtent l="0" t="0" r="0" b="0"/>
            <wp:docPr id="65050997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509976" name="Picture 1" descr="A screenshot of a computer&#10;&#10;AI-generated content may be incorrect."/>
                    <pic:cNvPicPr/>
                  </pic:nvPicPr>
                  <pic:blipFill rotWithShape="1">
                    <a:blip r:embed="rId5"/>
                    <a:srcRect l="3568" r="2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410" cy="3514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6CDAC" w14:textId="77777777" w:rsidR="00A9029F" w:rsidRDefault="00A9029F">
      <w:pPr>
        <w:rPr>
          <w:lang w:val="en-US"/>
        </w:rPr>
        <w:sectPr w:rsidR="00A9029F" w:rsidSect="009F7EB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EF42611" w14:textId="77777777" w:rsidR="00A744C2" w:rsidRDefault="00A744C2">
      <w:pPr>
        <w:rPr>
          <w:lang w:val="en-US"/>
        </w:rPr>
      </w:pPr>
    </w:p>
    <w:p w14:paraId="7443A443" w14:textId="675010FC" w:rsidR="00A744C2" w:rsidRDefault="00023EC0">
      <w:pPr>
        <w:rPr>
          <w:lang w:val="en-US"/>
        </w:rPr>
      </w:pPr>
      <w:r>
        <w:rPr>
          <w:lang w:val="en-US"/>
        </w:rPr>
        <w:t xml:space="preserve">Full </w:t>
      </w:r>
      <w:r w:rsidR="00A55A2A">
        <w:rPr>
          <w:lang w:val="en-US"/>
        </w:rPr>
        <w:t xml:space="preserve">(unedited) </w:t>
      </w:r>
      <w:r w:rsidR="00ED030C">
        <w:rPr>
          <w:lang w:val="en-US"/>
        </w:rPr>
        <w:t xml:space="preserve">Deep Research Output and </w:t>
      </w:r>
      <w:r w:rsidR="00A744C2">
        <w:rPr>
          <w:lang w:val="en-US"/>
        </w:rPr>
        <w:t>references:</w:t>
      </w:r>
    </w:p>
    <w:p w14:paraId="2CA21045" w14:textId="77777777" w:rsidR="00AE1932" w:rsidRPr="00AA7026" w:rsidRDefault="00AE1932" w:rsidP="00AE1932">
      <w:pPr>
        <w:pStyle w:val="Heading1"/>
        <w:rPr>
          <w:sz w:val="22"/>
          <w:szCs w:val="22"/>
        </w:rPr>
      </w:pPr>
      <w:bookmarkStart w:id="0" w:name="header"/>
      <w:bookmarkStart w:id="1" w:name="Xa1f5e109c1ad920ce62f32e7f393de01c30e24f"/>
      <w:bookmarkStart w:id="2" w:name="content"/>
      <w:bookmarkEnd w:id="0"/>
      <w:r w:rsidRPr="00AA7026">
        <w:rPr>
          <w:sz w:val="22"/>
          <w:szCs w:val="22"/>
        </w:rPr>
        <w:t>Predictive Pan-Cancer Immunotherapy Biomarkers (2024–2025)</w:t>
      </w:r>
    </w:p>
    <w:tbl>
      <w:tblPr>
        <w:tblStyle w:val="Table"/>
        <w:tblW w:w="0" w:type="auto"/>
        <w:tblLayout w:type="fixed"/>
        <w:tblLook w:val="0020" w:firstRow="1" w:lastRow="0" w:firstColumn="0" w:lastColumn="0" w:noHBand="0" w:noVBand="0"/>
      </w:tblPr>
      <w:tblGrid>
        <w:gridCol w:w="1985"/>
        <w:gridCol w:w="1843"/>
        <w:gridCol w:w="2551"/>
        <w:gridCol w:w="1843"/>
        <w:gridCol w:w="4765"/>
        <w:gridCol w:w="973"/>
      </w:tblGrid>
      <w:tr w:rsidR="00AE1932" w:rsidRPr="00AA7026" w14:paraId="141D4498" w14:textId="77777777" w:rsidTr="008B2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85" w:type="dxa"/>
          </w:tcPr>
          <w:p w14:paraId="6056EE66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1843" w:type="dxa"/>
          </w:tcPr>
          <w:p w14:paraId="020495E7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551" w:type="dxa"/>
          </w:tcPr>
          <w:p w14:paraId="04F7600A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Immune Mechanism/Pathway</w:t>
            </w:r>
          </w:p>
        </w:tc>
        <w:tc>
          <w:tcPr>
            <w:tcW w:w="1843" w:type="dxa"/>
          </w:tcPr>
          <w:p w14:paraId="212C1E0D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Cancer Types Studied</w:t>
            </w:r>
          </w:p>
        </w:tc>
        <w:tc>
          <w:tcPr>
            <w:tcW w:w="4765" w:type="dxa"/>
          </w:tcPr>
          <w:p w14:paraId="3489AEF6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973" w:type="dxa"/>
          </w:tcPr>
          <w:p w14:paraId="2109E830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r w:rsidRPr="00AA7026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AE1932" w:rsidRPr="00AA7026" w14:paraId="178A864E" w14:textId="77777777" w:rsidTr="008B23CB">
        <w:tc>
          <w:tcPr>
            <w:tcW w:w="1985" w:type="dxa"/>
          </w:tcPr>
          <w:p w14:paraId="41DD35D0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CRTAM expression</w:t>
            </w:r>
          </w:p>
        </w:tc>
        <w:tc>
          <w:tcPr>
            <w:tcW w:w="1843" w:type="dxa"/>
          </w:tcPr>
          <w:p w14:paraId="5E66480C" w14:textId="77777777" w:rsidR="00AE1932" w:rsidRPr="006C6D49" w:rsidRDefault="00AE1932" w:rsidP="006030BC">
            <w:pPr>
              <w:pStyle w:val="Compact"/>
            </w:pPr>
            <w:r w:rsidRPr="006C6D49">
              <w:t>Transcriptomic (T cell/NK cell marker)</w:t>
            </w:r>
          </w:p>
        </w:tc>
        <w:tc>
          <w:tcPr>
            <w:tcW w:w="2551" w:type="dxa"/>
          </w:tcPr>
          <w:p w14:paraId="14E6EC3F" w14:textId="77777777" w:rsidR="00AE1932" w:rsidRPr="006C6D49" w:rsidRDefault="00AE1932" w:rsidP="006030BC">
            <w:pPr>
              <w:pStyle w:val="Compact"/>
            </w:pPr>
            <w:r w:rsidRPr="006C6D49">
              <w:t>Activation/differentiation of cytotoxic and regulatory T cells (CRTAM is a transmembrane protein on T/NK cells)</w:t>
            </w:r>
          </w:p>
        </w:tc>
        <w:tc>
          <w:tcPr>
            <w:tcW w:w="1843" w:type="dxa"/>
          </w:tcPr>
          <w:p w14:paraId="7A01F856" w14:textId="77777777" w:rsidR="00AE1932" w:rsidRPr="006C6D49" w:rsidRDefault="00AE1932" w:rsidP="006030BC">
            <w:pPr>
              <w:pStyle w:val="Compact"/>
            </w:pPr>
            <w:r w:rsidRPr="006C6D49">
              <w:t>Pan-cancer (diverse solid tumors; highest expression in melanoma and small intestine)</w:t>
            </w:r>
          </w:p>
        </w:tc>
        <w:tc>
          <w:tcPr>
            <w:tcW w:w="4765" w:type="dxa"/>
          </w:tcPr>
          <w:p w14:paraId="38A0F813" w14:textId="77777777" w:rsidR="00AE1932" w:rsidRPr="006C6D49" w:rsidRDefault="00AE1932" w:rsidP="006030BC">
            <w:pPr>
              <w:pStyle w:val="Compact"/>
            </w:pPr>
            <w:r w:rsidRPr="006C6D49">
              <w:t>High tumor CRTAM transcript levels were linked to significantly longer PFS and OS on ICI therapy. In a 514-patient pan-cancer cohort, “high” CRTAM expression (top ≥25%) predicted better response to checkpoint blockade (e.g. HR≈0.60 for PFS, HR≈0.39 for OS) even after adjusting for PD-L1, MSI, and TMB</w:t>
            </w:r>
            <w:hyperlink r:id="rId6" w:anchor=":~:text=showed%20high%20CRTAM%20expression,significance%20was%20preserved%20in%20multivariate">
              <w:r w:rsidRPr="006C6D49">
                <w:rPr>
                  <w:rStyle w:val="Hyperlink"/>
                </w:rPr>
                <w:t>[1]</w:t>
              </w:r>
            </w:hyperlink>
            <w:r w:rsidRPr="006C6D49">
              <w:t>. This association was not seen in patients who did not receive ICI, indicating CRTAM’s predictive value.</w:t>
            </w:r>
          </w:p>
        </w:tc>
        <w:tc>
          <w:tcPr>
            <w:tcW w:w="973" w:type="dxa"/>
          </w:tcPr>
          <w:p w14:paraId="1259BBE9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7" w:anchor=":~:text=showed%20high%20CRTAM%20expression,significance%20was%20preserved%20in%20multivariate">
              <w:r w:rsidRPr="00AA7026">
                <w:rPr>
                  <w:rStyle w:val="Hyperlink"/>
                  <w:sz w:val="22"/>
                  <w:szCs w:val="22"/>
                </w:rPr>
                <w:t>[1]</w:t>
              </w:r>
            </w:hyperlink>
          </w:p>
        </w:tc>
      </w:tr>
      <w:tr w:rsidR="00AE1932" w:rsidRPr="00AA7026" w14:paraId="61C7D9F2" w14:textId="77777777" w:rsidTr="008B23CB">
        <w:tc>
          <w:tcPr>
            <w:tcW w:w="1985" w:type="dxa"/>
          </w:tcPr>
          <w:p w14:paraId="384F1BB4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Third Dimensional Stromal (TDS) score</w:t>
            </w:r>
          </w:p>
        </w:tc>
        <w:tc>
          <w:tcPr>
            <w:tcW w:w="1843" w:type="dxa"/>
          </w:tcPr>
          <w:p w14:paraId="4DE6992A" w14:textId="77777777" w:rsidR="00AE1932" w:rsidRPr="006C6D49" w:rsidRDefault="00AE1932" w:rsidP="006030BC">
            <w:pPr>
              <w:pStyle w:val="Compact"/>
            </w:pPr>
            <w:r w:rsidRPr="006C6D49">
              <w:t>Transcriptomic (stromal gene signature)</w:t>
            </w:r>
          </w:p>
        </w:tc>
        <w:tc>
          <w:tcPr>
            <w:tcW w:w="2551" w:type="dxa"/>
          </w:tcPr>
          <w:p w14:paraId="228EB2C2" w14:textId="77777777" w:rsidR="00AE1932" w:rsidRPr="006C6D49" w:rsidRDefault="00AE1932" w:rsidP="006030BC">
            <w:pPr>
              <w:pStyle w:val="Compact"/>
            </w:pPr>
            <w:r w:rsidRPr="006C6D49">
              <w:t>Stromal-rich tumor ecosystem (distinct from immune-infiltrated “hot” tumors)</w:t>
            </w:r>
          </w:p>
        </w:tc>
        <w:tc>
          <w:tcPr>
            <w:tcW w:w="1843" w:type="dxa"/>
          </w:tcPr>
          <w:p w14:paraId="576C6F6D" w14:textId="77777777" w:rsidR="00AE1932" w:rsidRPr="006C6D49" w:rsidRDefault="00AE1932" w:rsidP="006030BC">
            <w:pPr>
              <w:pStyle w:val="Compact"/>
            </w:pPr>
            <w:r w:rsidRPr="006C6D49">
              <w:t>Pan-cancer (multiple solid tumors including lung, urinary, skin, kidney, etc.)</w:t>
            </w:r>
          </w:p>
        </w:tc>
        <w:tc>
          <w:tcPr>
            <w:tcW w:w="4765" w:type="dxa"/>
          </w:tcPr>
          <w:p w14:paraId="75FB9637" w14:textId="77777777" w:rsidR="00AE1932" w:rsidRPr="006C6D49" w:rsidRDefault="00AE1932" w:rsidP="006030BC">
            <w:pPr>
              <w:pStyle w:val="Compact"/>
            </w:pPr>
            <w:r w:rsidRPr="006C6D49">
              <w:t xml:space="preserve">A novel 66-gene “TDS” signature (enriched in stromal cells) was identified. </w:t>
            </w:r>
            <w:r w:rsidRPr="006C6D49">
              <w:rPr>
                <w:b/>
                <w:bCs/>
              </w:rPr>
              <w:t>High TDS</w:t>
            </w:r>
            <w:r w:rsidRPr="006C6D49">
              <w:t xml:space="preserve"> predicted </w:t>
            </w:r>
            <w:r w:rsidRPr="006C6D49">
              <w:rPr>
                <w:i/>
                <w:iCs/>
              </w:rPr>
              <w:t>poor</w:t>
            </w:r>
            <w:r w:rsidRPr="006C6D49">
              <w:t xml:space="preserve"> ICI outcomes: meta-analysis showed OS HR≈1.56 and PFS HR≈1.65 (p&lt;0.0001) for high-TDS tumors</w:t>
            </w:r>
            <w:hyperlink r:id="rId8" w:anchor=":~:text=its%20enrichment%20in%20subsets%20of,over%20Chemo%20were%20lost%20in">
              <w:r w:rsidRPr="006C6D49">
                <w:rPr>
                  <w:rStyle w:val="Hyperlink"/>
                </w:rPr>
                <w:t>[2]</w:t>
              </w:r>
            </w:hyperlink>
            <w:r w:rsidRPr="006C6D49">
              <w:t>. High-TDS tumors lost the usual benefit of ICI versus chemotherapy, underscoring TDS as a negative predictive biomarker.</w:t>
            </w:r>
          </w:p>
        </w:tc>
        <w:tc>
          <w:tcPr>
            <w:tcW w:w="973" w:type="dxa"/>
          </w:tcPr>
          <w:p w14:paraId="4FBEB237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9" w:anchor=":~:text=its%20enrichment%20in%20subsets%20of,over%20Chemo%20were%20lost%20in">
              <w:r w:rsidRPr="00AA7026">
                <w:rPr>
                  <w:rStyle w:val="Hyperlink"/>
                  <w:sz w:val="22"/>
                  <w:szCs w:val="22"/>
                </w:rPr>
                <w:t>[2]</w:t>
              </w:r>
            </w:hyperlink>
          </w:p>
        </w:tc>
      </w:tr>
      <w:tr w:rsidR="00AE1932" w:rsidRPr="00AA7026" w14:paraId="006224F5" w14:textId="77777777" w:rsidTr="008B23CB">
        <w:tc>
          <w:tcPr>
            <w:tcW w:w="1985" w:type="dxa"/>
          </w:tcPr>
          <w:p w14:paraId="4B00FD51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Immunotherapy-Responsive Ecotype Signature (IRE.Sig)</w:t>
            </w:r>
          </w:p>
        </w:tc>
        <w:tc>
          <w:tcPr>
            <w:tcW w:w="1843" w:type="dxa"/>
          </w:tcPr>
          <w:p w14:paraId="0002F58E" w14:textId="77777777" w:rsidR="00AE1932" w:rsidRPr="006C6D49" w:rsidRDefault="00AE1932" w:rsidP="006030BC">
            <w:pPr>
              <w:pStyle w:val="Compact"/>
            </w:pPr>
            <w:r w:rsidRPr="006C6D49">
              <w:t>Transcriptomic (single-cell-derived)</w:t>
            </w:r>
          </w:p>
        </w:tc>
        <w:tc>
          <w:tcPr>
            <w:tcW w:w="2551" w:type="dxa"/>
          </w:tcPr>
          <w:p w14:paraId="0C92F5FF" w14:textId="77777777" w:rsidR="00AE1932" w:rsidRPr="006C6D49" w:rsidRDefault="00AE1932" w:rsidP="006030BC">
            <w:pPr>
              <w:pStyle w:val="Compact"/>
            </w:pPr>
            <w:r w:rsidRPr="006C6D49">
              <w:t>Pro-immunogenic tumor “ecosystem” (cell-state composition)</w:t>
            </w:r>
          </w:p>
        </w:tc>
        <w:tc>
          <w:tcPr>
            <w:tcW w:w="1843" w:type="dxa"/>
          </w:tcPr>
          <w:p w14:paraId="7CF3EDF5" w14:textId="77777777" w:rsidR="00AE1932" w:rsidRPr="006C6D49" w:rsidRDefault="00AE1932" w:rsidP="006030BC">
            <w:pPr>
              <w:pStyle w:val="Compact"/>
            </w:pPr>
            <w:r w:rsidRPr="006C6D49">
              <w:t>Pan-cancer (validated across multiple cancer types and ICI-treated cohorts)</w:t>
            </w:r>
          </w:p>
        </w:tc>
        <w:tc>
          <w:tcPr>
            <w:tcW w:w="4765" w:type="dxa"/>
          </w:tcPr>
          <w:p w14:paraId="34FCD221" w14:textId="77777777" w:rsidR="00AE1932" w:rsidRPr="006C6D49" w:rsidRDefault="00AE1932" w:rsidP="006030BC">
            <w:pPr>
              <w:pStyle w:val="Compact"/>
            </w:pPr>
            <w:r w:rsidRPr="006C6D49">
              <w:t>IRE.Sig is a gene expression signature reflecting a favorable immune “ecotype.” In analysis of 34 scRNA-seq datasets and bulk pan-cancer cohorts (11,001 patients, 32 cancer types), IRE.Sig robustly predicted response to ICI. Machine-learning models using IRE.Sig achieved AUC ~0.72 in validation cohorts</w:t>
            </w:r>
            <w:hyperlink r:id="rId10" w:anchor=":~:text=we%20utilized%20EcoTyper%20and%20publicly,machine%20learning%20models%20successfully%20predicted">
              <w:r w:rsidRPr="006C6D49">
                <w:rPr>
                  <w:rStyle w:val="Hyperlink"/>
                </w:rPr>
                <w:t>[3]</w:t>
              </w:r>
            </w:hyperlink>
            <w:r w:rsidRPr="006C6D49">
              <w:t>, indicating it generalizes across cancers.</w:t>
            </w:r>
          </w:p>
        </w:tc>
        <w:tc>
          <w:tcPr>
            <w:tcW w:w="973" w:type="dxa"/>
          </w:tcPr>
          <w:p w14:paraId="6215FB9A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11" w:anchor=":~:text=we%20utilized%20EcoTyper%20and%20publicly,machine%20learning%20models%20successfully%20predicted">
              <w:r w:rsidRPr="00AA7026">
                <w:rPr>
                  <w:rStyle w:val="Hyperlink"/>
                  <w:sz w:val="22"/>
                  <w:szCs w:val="22"/>
                </w:rPr>
                <w:t>[3]</w:t>
              </w:r>
            </w:hyperlink>
          </w:p>
        </w:tc>
      </w:tr>
      <w:tr w:rsidR="00AE1932" w:rsidRPr="00AA7026" w14:paraId="2FF90890" w14:textId="77777777" w:rsidTr="008B23CB">
        <w:tc>
          <w:tcPr>
            <w:tcW w:w="1985" w:type="dxa"/>
          </w:tcPr>
          <w:p w14:paraId="50306E98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ENLIGHT matching score (EMS-NGS)</w:t>
            </w:r>
          </w:p>
        </w:tc>
        <w:tc>
          <w:tcPr>
            <w:tcW w:w="1843" w:type="dxa"/>
          </w:tcPr>
          <w:p w14:paraId="6D0FA1C6" w14:textId="77777777" w:rsidR="00AE1932" w:rsidRPr="006C6D49" w:rsidRDefault="00AE1932" w:rsidP="006030BC">
            <w:pPr>
              <w:pStyle w:val="Compact"/>
            </w:pPr>
            <w:r w:rsidRPr="006C6D49">
              <w:t>Transcriptomic (AI-derived algorithm)</w:t>
            </w:r>
          </w:p>
        </w:tc>
        <w:tc>
          <w:tcPr>
            <w:tcW w:w="2551" w:type="dxa"/>
          </w:tcPr>
          <w:p w14:paraId="0BBE0804" w14:textId="77777777" w:rsidR="00AE1932" w:rsidRPr="006C6D49" w:rsidRDefault="00AE1932" w:rsidP="006030BC">
            <w:pPr>
              <w:pStyle w:val="Compact"/>
            </w:pPr>
            <w:r w:rsidRPr="006C6D49">
              <w:t>Integrated tumor-immune expression profile</w:t>
            </w:r>
          </w:p>
        </w:tc>
        <w:tc>
          <w:tcPr>
            <w:tcW w:w="1843" w:type="dxa"/>
          </w:tcPr>
          <w:p w14:paraId="14464843" w14:textId="77777777" w:rsidR="00AE1932" w:rsidRPr="006C6D49" w:rsidRDefault="00AE1932" w:rsidP="006030BC">
            <w:pPr>
              <w:pStyle w:val="Compact"/>
            </w:pPr>
            <w:r w:rsidRPr="006C6D49">
              <w:t xml:space="preserve">Pan-cancer (ICB-treated patients </w:t>
            </w:r>
            <w:r w:rsidRPr="006C6D49">
              <w:lastRenderedPageBreak/>
              <w:t>across ~14 solid tumor types)</w:t>
            </w:r>
          </w:p>
        </w:tc>
        <w:tc>
          <w:tcPr>
            <w:tcW w:w="4765" w:type="dxa"/>
          </w:tcPr>
          <w:p w14:paraId="674EFEC4" w14:textId="77777777" w:rsidR="00AE1932" w:rsidRPr="006C6D49" w:rsidRDefault="00AE1932" w:rsidP="006030BC">
            <w:pPr>
              <w:pStyle w:val="Compact"/>
            </w:pPr>
            <w:r w:rsidRPr="006C6D49">
              <w:lastRenderedPageBreak/>
              <w:t xml:space="preserve">ENLIGHT is an AI algorithm that computes a matching score from tumor RNA-seq. In pan-cancer trials, EMS-NGS significantly outperformed </w:t>
            </w:r>
            <w:r w:rsidRPr="006C6D49">
              <w:lastRenderedPageBreak/>
              <w:t>conventional biomarkers: responders had higher EMS-NGS pre-treatment (median ~0.92 vs 0.62 in non-responders, p&lt;0.0002). EMS-NGS achieved AUC ~0.74 for ICI response (vs 0.70 for PD-L1 IHC, 0.64 for TMB)</w:t>
            </w:r>
            <w:hyperlink r:id="rId12" w:anchor=":~:text=vs%200,6">
              <w:r w:rsidRPr="006C6D49">
                <w:rPr>
                  <w:rStyle w:val="Hyperlink"/>
                </w:rPr>
                <w:t>[4]</w:t>
              </w:r>
            </w:hyperlink>
            <w:r w:rsidRPr="006C6D49">
              <w:t>. Its predictive score remained concordant through treatment and could be derived from standard H&amp;E slides (as EMS-DP).</w:t>
            </w:r>
          </w:p>
        </w:tc>
        <w:tc>
          <w:tcPr>
            <w:tcW w:w="973" w:type="dxa"/>
          </w:tcPr>
          <w:p w14:paraId="5C908988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13" w:anchor=":~:text=vs%200,6">
              <w:r w:rsidRPr="00AA7026">
                <w:rPr>
                  <w:rStyle w:val="Hyperlink"/>
                  <w:sz w:val="22"/>
                  <w:szCs w:val="22"/>
                </w:rPr>
                <w:t>[4]</w:t>
              </w:r>
            </w:hyperlink>
          </w:p>
        </w:tc>
      </w:tr>
      <w:tr w:rsidR="00AE1932" w:rsidRPr="00AA7026" w14:paraId="62BC9E09" w14:textId="77777777" w:rsidTr="008B23CB">
        <w:tc>
          <w:tcPr>
            <w:tcW w:w="1985" w:type="dxa"/>
          </w:tcPr>
          <w:p w14:paraId="7FCA5433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cfDNA methylation &amp; fragmentation</w:t>
            </w:r>
            <w:r w:rsidRPr="006C6D49">
              <w:t xml:space="preserve"> </w:t>
            </w:r>
            <w:r w:rsidRPr="006C6D49">
              <w:rPr>
                <w:i/>
                <w:iCs/>
              </w:rPr>
              <w:t>(CSM/FLS via cfMeDIP-seq)</w:t>
            </w:r>
          </w:p>
        </w:tc>
        <w:tc>
          <w:tcPr>
            <w:tcW w:w="1843" w:type="dxa"/>
          </w:tcPr>
          <w:p w14:paraId="100D2B35" w14:textId="77777777" w:rsidR="00AE1932" w:rsidRPr="006C6D49" w:rsidRDefault="00AE1932" w:rsidP="006030BC">
            <w:pPr>
              <w:pStyle w:val="Compact"/>
            </w:pPr>
            <w:r w:rsidRPr="006C6D49">
              <w:t>Epigenomic (circulating tumor DNA)</w:t>
            </w:r>
          </w:p>
        </w:tc>
        <w:tc>
          <w:tcPr>
            <w:tcW w:w="2551" w:type="dxa"/>
          </w:tcPr>
          <w:p w14:paraId="643F3B56" w14:textId="77777777" w:rsidR="00AE1932" w:rsidRPr="006C6D49" w:rsidRDefault="00AE1932" w:rsidP="006030BC">
            <w:pPr>
              <w:pStyle w:val="Compact"/>
            </w:pPr>
            <w:r w:rsidRPr="006C6D49">
              <w:t>Tumor-specific DNA methylation and cfDNA fragment-length changes</w:t>
            </w:r>
          </w:p>
        </w:tc>
        <w:tc>
          <w:tcPr>
            <w:tcW w:w="1843" w:type="dxa"/>
          </w:tcPr>
          <w:p w14:paraId="68D43D16" w14:textId="77777777" w:rsidR="00AE1932" w:rsidRPr="006C6D49" w:rsidRDefault="00AE1932" w:rsidP="006030BC">
            <w:pPr>
              <w:pStyle w:val="Compact"/>
            </w:pPr>
            <w:r w:rsidRPr="006C6D49">
              <w:t>Pan-cancer (mixed solid tumors on pembrolizumab)</w:t>
            </w:r>
          </w:p>
        </w:tc>
        <w:tc>
          <w:tcPr>
            <w:tcW w:w="4765" w:type="dxa"/>
          </w:tcPr>
          <w:p w14:paraId="313875F2" w14:textId="77777777" w:rsidR="00AE1932" w:rsidRPr="006C6D49" w:rsidRDefault="00AE1932" w:rsidP="006030BC">
            <w:pPr>
              <w:pStyle w:val="Compact"/>
            </w:pPr>
            <w:r w:rsidRPr="006C6D49">
              <w:t xml:space="preserve">A “tumor-naïve” cfDNA assay (cfMeDIP-seq) was used to track early changes in patients on pembrolizumab. By computing a cancer-specific methylation (CSM) score and fragment-length score (FLS) from plasma, researchers found that </w:t>
            </w:r>
            <w:r w:rsidRPr="006C6D49">
              <w:rPr>
                <w:i/>
                <w:iCs/>
              </w:rPr>
              <w:t>early changes</w:t>
            </w:r>
            <w:r w:rsidRPr="006C6D49">
              <w:t xml:space="preserve"> in these metrics predicted clinical benefit and survival</w:t>
            </w:r>
            <w:hyperlink r:id="rId14" w:anchor=":~:text=demonstrate%20that%20early%20changes%20in,in%20patients%20treated%20with%20pembrolizumab">
              <w:r w:rsidRPr="006C6D49">
                <w:rPr>
                  <w:rStyle w:val="Hyperlink"/>
                </w:rPr>
                <w:t>[5]</w:t>
              </w:r>
            </w:hyperlink>
            <w:r w:rsidRPr="006C6D49">
              <w:t>. In other words, this blood-based methylome/fragmentome signature provided a noninvasive predictive biomarker of ICI response across diverse cancers.</w:t>
            </w:r>
          </w:p>
        </w:tc>
        <w:tc>
          <w:tcPr>
            <w:tcW w:w="973" w:type="dxa"/>
          </w:tcPr>
          <w:p w14:paraId="5E118F8B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15" w:anchor=":~:text=demonstrate%20that%20early%20changes%20in,in%20patients%20treated%20with%20pembrolizumab">
              <w:r w:rsidRPr="00AA7026">
                <w:rPr>
                  <w:rStyle w:val="Hyperlink"/>
                  <w:sz w:val="22"/>
                  <w:szCs w:val="22"/>
                </w:rPr>
                <w:t>[5]</w:t>
              </w:r>
            </w:hyperlink>
          </w:p>
        </w:tc>
      </w:tr>
      <w:tr w:rsidR="00AE1932" w:rsidRPr="00AA7026" w14:paraId="3A221237" w14:textId="77777777" w:rsidTr="008B23CB">
        <w:tc>
          <w:tcPr>
            <w:tcW w:w="1985" w:type="dxa"/>
          </w:tcPr>
          <w:p w14:paraId="7907B79A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Gut microbiome enterotypes / Phenylacetylglutamine (PAGln)</w:t>
            </w:r>
          </w:p>
        </w:tc>
        <w:tc>
          <w:tcPr>
            <w:tcW w:w="1843" w:type="dxa"/>
          </w:tcPr>
          <w:p w14:paraId="381B8435" w14:textId="77777777" w:rsidR="00AE1932" w:rsidRPr="006C6D49" w:rsidRDefault="00AE1932" w:rsidP="006030BC">
            <w:pPr>
              <w:pStyle w:val="Compact"/>
            </w:pPr>
            <w:r w:rsidRPr="006C6D49">
              <w:t>Microbiome/metabolomic</w:t>
            </w:r>
          </w:p>
        </w:tc>
        <w:tc>
          <w:tcPr>
            <w:tcW w:w="2551" w:type="dxa"/>
          </w:tcPr>
          <w:p w14:paraId="12ABC970" w14:textId="77777777" w:rsidR="00AE1932" w:rsidRPr="006C6D49" w:rsidRDefault="00AE1932" w:rsidP="006030BC">
            <w:pPr>
              <w:pStyle w:val="Compact"/>
            </w:pPr>
            <w:r w:rsidRPr="006C6D49">
              <w:t>Microbiota-derived metabolites modulating immunity (e.g. via STING–IFN axis)</w:t>
            </w:r>
          </w:p>
        </w:tc>
        <w:tc>
          <w:tcPr>
            <w:tcW w:w="1843" w:type="dxa"/>
          </w:tcPr>
          <w:p w14:paraId="635B7B8B" w14:textId="77777777" w:rsidR="00AE1932" w:rsidRPr="006C6D49" w:rsidRDefault="00AE1932" w:rsidP="006030BC">
            <w:pPr>
              <w:pStyle w:val="Compact"/>
            </w:pPr>
            <w:r w:rsidRPr="006C6D49">
              <w:t>Pan-cancer (multi-cohort anti-PD1/PD-L1 therapy)</w:t>
            </w:r>
          </w:p>
        </w:tc>
        <w:tc>
          <w:tcPr>
            <w:tcW w:w="4765" w:type="dxa"/>
          </w:tcPr>
          <w:p w14:paraId="479F63A1" w14:textId="77777777" w:rsidR="00AE1932" w:rsidRPr="006C6D49" w:rsidRDefault="00AE1932" w:rsidP="006030BC">
            <w:pPr>
              <w:pStyle w:val="Compact"/>
            </w:pPr>
            <w:r w:rsidRPr="006C6D49">
              <w:t xml:space="preserve">Integration of fecal metagenomics and metabolomics in ICI-treated patients identified </w:t>
            </w:r>
            <w:r w:rsidRPr="006C6D49">
              <w:rPr>
                <w:i/>
                <w:iCs/>
              </w:rPr>
              <w:t>five response-associated enterotypes</w:t>
            </w:r>
            <w:r w:rsidRPr="006C6D49">
              <w:t xml:space="preserve">, each linked to specific bacteria and metabolites. Notably, the metabolite phenylacetylglutamine (PAGln) was </w:t>
            </w:r>
            <w:r w:rsidRPr="006C6D49">
              <w:rPr>
                <w:b/>
                <w:bCs/>
              </w:rPr>
              <w:t>negatively</w:t>
            </w:r>
            <w:r w:rsidRPr="006C6D49">
              <w:t xml:space="preserve"> correlated with response: higher PAGln levels were seen in non-responders and experimental addition of PAGln attenuated PD-1 blockade efficacy in vivo</w:t>
            </w:r>
            <w:hyperlink r:id="rId16" w:anchor=":~:text=performance,This%20study%20sheds%20light%20on">
              <w:r w:rsidRPr="006C6D49">
                <w:rPr>
                  <w:rStyle w:val="Hyperlink"/>
                </w:rPr>
                <w:t>[6]</w:t>
              </w:r>
            </w:hyperlink>
            <w:r w:rsidRPr="006C6D49">
              <w:t>. These findings suggest that specific gut microbiome/metabolite signatures (especially PAGln) can predict ICI outcome across cancers.</w:t>
            </w:r>
          </w:p>
        </w:tc>
        <w:tc>
          <w:tcPr>
            <w:tcW w:w="973" w:type="dxa"/>
          </w:tcPr>
          <w:p w14:paraId="48BDF30D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17" w:anchor=":~:text=performance,This%20study%20sheds%20light%20on">
              <w:r w:rsidRPr="00AA7026">
                <w:rPr>
                  <w:rStyle w:val="Hyperlink"/>
                  <w:sz w:val="22"/>
                  <w:szCs w:val="22"/>
                </w:rPr>
                <w:t>[6]</w:t>
              </w:r>
            </w:hyperlink>
          </w:p>
        </w:tc>
      </w:tr>
      <w:tr w:rsidR="00AE1932" w:rsidRPr="00AA7026" w14:paraId="33AB0FAE" w14:textId="77777777" w:rsidTr="008B23CB">
        <w:tc>
          <w:tcPr>
            <w:tcW w:w="1985" w:type="dxa"/>
          </w:tcPr>
          <w:p w14:paraId="48218F50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IFN-stimulated neutrophils (LY6E^hi)</w:t>
            </w:r>
          </w:p>
        </w:tc>
        <w:tc>
          <w:tcPr>
            <w:tcW w:w="1843" w:type="dxa"/>
          </w:tcPr>
          <w:p w14:paraId="4A83C6E7" w14:textId="77777777" w:rsidR="00AE1932" w:rsidRPr="006C6D49" w:rsidRDefault="00AE1932" w:rsidP="006030BC">
            <w:pPr>
              <w:pStyle w:val="Compact"/>
            </w:pPr>
            <w:r w:rsidRPr="006C6D49">
              <w:t>Cellular (circulating immune cell subset)</w:t>
            </w:r>
          </w:p>
        </w:tc>
        <w:tc>
          <w:tcPr>
            <w:tcW w:w="2551" w:type="dxa"/>
          </w:tcPr>
          <w:p w14:paraId="3C7279C3" w14:textId="77777777" w:rsidR="00AE1932" w:rsidRPr="006C6D49" w:rsidRDefault="00AE1932" w:rsidP="006030BC">
            <w:pPr>
              <w:pStyle w:val="Compact"/>
            </w:pPr>
            <w:r w:rsidRPr="006C6D49">
              <w:t>IFN–STING pathway in neutrophils enhancing T cell activation (via IL-12)</w:t>
            </w:r>
          </w:p>
        </w:tc>
        <w:tc>
          <w:tcPr>
            <w:tcW w:w="1843" w:type="dxa"/>
          </w:tcPr>
          <w:p w14:paraId="0EB6129F" w14:textId="77777777" w:rsidR="00AE1932" w:rsidRPr="006C6D49" w:rsidRDefault="00AE1932" w:rsidP="006030BC">
            <w:pPr>
              <w:pStyle w:val="Compact"/>
            </w:pPr>
            <w:r w:rsidRPr="006C6D49">
              <w:t>Pan-cancer (various models and patient tumors)</w:t>
            </w:r>
          </w:p>
        </w:tc>
        <w:tc>
          <w:tcPr>
            <w:tcW w:w="4765" w:type="dxa"/>
          </w:tcPr>
          <w:p w14:paraId="79F51CFF" w14:textId="77777777" w:rsidR="00AE1932" w:rsidRPr="006C6D49" w:rsidRDefault="00AE1932" w:rsidP="006030BC">
            <w:pPr>
              <w:pStyle w:val="Compact"/>
            </w:pPr>
            <w:r w:rsidRPr="006C6D49">
              <w:t xml:space="preserve">A distinct subset of blood neutrophils characterized by high LY6E expression and an interferon-stimulated profile was found to predict ICI success. Patients with a higher frequency of these LY6E^hi </w:t>
            </w:r>
            <w:r w:rsidRPr="006C6D49">
              <w:lastRenderedPageBreak/>
              <w:t>neutrophils had better outcomes, and adoptive transfer of LY6E^hi neutrophils into poorly immunogenic tumors rendered them responsive to anti-PD1</w:t>
            </w:r>
            <w:hyperlink r:id="rId18" w:anchor=":~:text=Immune%20checkpoint%20inhibitors%20,mouse%20models%20and%20in%20patients">
              <w:r w:rsidRPr="006C6D49">
                <w:rPr>
                  <w:rStyle w:val="Hyperlink"/>
                </w:rPr>
                <w:t>[7]</w:t>
              </w:r>
            </w:hyperlink>
            <w:r w:rsidRPr="006C6D49">
              <w:t>. Mechanistically, these neutrophils were induced by tumor STING–IFN signaling and directly promoted CD8+ T cell responses.</w:t>
            </w:r>
          </w:p>
        </w:tc>
        <w:tc>
          <w:tcPr>
            <w:tcW w:w="973" w:type="dxa"/>
          </w:tcPr>
          <w:p w14:paraId="4B666E87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19" w:anchor=":~:text=Immune%20checkpoint%20inhibitors%20,mouse%20models%20and%20in%20patients">
              <w:r w:rsidRPr="00AA7026">
                <w:rPr>
                  <w:rStyle w:val="Hyperlink"/>
                  <w:sz w:val="22"/>
                  <w:szCs w:val="22"/>
                </w:rPr>
                <w:t>[7]</w:t>
              </w:r>
            </w:hyperlink>
          </w:p>
        </w:tc>
      </w:tr>
      <w:tr w:rsidR="00AE1932" w:rsidRPr="00AA7026" w14:paraId="463F0B06" w14:textId="77777777" w:rsidTr="008B23CB">
        <w:tc>
          <w:tcPr>
            <w:tcW w:w="1985" w:type="dxa"/>
          </w:tcPr>
          <w:p w14:paraId="4485497F" w14:textId="77777777" w:rsidR="00AE1932" w:rsidRPr="006C6D49" w:rsidRDefault="00AE1932" w:rsidP="006030BC">
            <w:pPr>
              <w:pStyle w:val="Compact"/>
            </w:pPr>
            <w:r w:rsidRPr="006C6D49">
              <w:rPr>
                <w:b/>
                <w:bCs/>
              </w:rPr>
              <w:t>Gasdermin D (GSDMD) expression</w:t>
            </w:r>
          </w:p>
        </w:tc>
        <w:tc>
          <w:tcPr>
            <w:tcW w:w="1843" w:type="dxa"/>
          </w:tcPr>
          <w:p w14:paraId="48616B52" w14:textId="77777777" w:rsidR="00AE1932" w:rsidRPr="006C6D49" w:rsidRDefault="00AE1932" w:rsidP="006030BC">
            <w:pPr>
              <w:pStyle w:val="Compact"/>
            </w:pPr>
            <w:r w:rsidRPr="006C6D49">
              <w:t>Transcriptomic (pyroptosis executor)</w:t>
            </w:r>
          </w:p>
        </w:tc>
        <w:tc>
          <w:tcPr>
            <w:tcW w:w="2551" w:type="dxa"/>
          </w:tcPr>
          <w:p w14:paraId="5C5F0EFD" w14:textId="77777777" w:rsidR="00AE1932" w:rsidRPr="006C6D49" w:rsidRDefault="00AE1932" w:rsidP="006030BC">
            <w:pPr>
              <w:pStyle w:val="Compact"/>
            </w:pPr>
            <w:r w:rsidRPr="006C6D49">
              <w:t>Pyroptotic cell death shaping tumor-immune interactions</w:t>
            </w:r>
          </w:p>
        </w:tc>
        <w:tc>
          <w:tcPr>
            <w:tcW w:w="1843" w:type="dxa"/>
          </w:tcPr>
          <w:p w14:paraId="45CEF6D2" w14:textId="77777777" w:rsidR="00AE1932" w:rsidRPr="006C6D49" w:rsidRDefault="00AE1932" w:rsidP="006030BC">
            <w:pPr>
              <w:pStyle w:val="Compact"/>
            </w:pPr>
            <w:r w:rsidRPr="006C6D49">
              <w:t>Pan-cancer (TCGA multiple tumor types)</w:t>
            </w:r>
          </w:p>
        </w:tc>
        <w:tc>
          <w:tcPr>
            <w:tcW w:w="4765" w:type="dxa"/>
          </w:tcPr>
          <w:p w14:paraId="2FDFBA3F" w14:textId="77777777" w:rsidR="00AE1932" w:rsidRPr="006C6D49" w:rsidRDefault="00AE1932" w:rsidP="006030BC">
            <w:pPr>
              <w:pStyle w:val="Compact"/>
            </w:pPr>
            <w:r w:rsidRPr="006C6D49">
              <w:t xml:space="preserve">In a pan-cancer study, GSDMD (which mediates inflammatory pyroptosis) was found overexpressed in many tumors and </w:t>
            </w:r>
            <w:r w:rsidRPr="006C6D49">
              <w:rPr>
                <w:i/>
                <w:iCs/>
              </w:rPr>
              <w:t>positively</w:t>
            </w:r>
            <w:r w:rsidRPr="006C6D49">
              <w:t xml:space="preserve"> correlated with TMB, MSI, and immune checkpoint levels. Tumors with high GSDMD showed increased pro-inflammatory immune cell infiltration. This suggests that high GSDMD marks an inflamed TME and may predict responsiveness to ICI. The authors propose GSDMD as a potential predictive biomarker for immunotherapy</w:t>
            </w:r>
            <w:hyperlink r:id="rId20" w:anchor=":~:text=Results%3A%20%20GSDMD%20was%20found,responsive%20phenotype">
              <w:r w:rsidRPr="006C6D49">
                <w:rPr>
                  <w:rStyle w:val="Hyperlink"/>
                </w:rPr>
                <w:t>[8]</w:t>
              </w:r>
            </w:hyperlink>
            <w:r w:rsidRPr="006C6D49">
              <w:t>.</w:t>
            </w:r>
          </w:p>
        </w:tc>
        <w:tc>
          <w:tcPr>
            <w:tcW w:w="973" w:type="dxa"/>
          </w:tcPr>
          <w:p w14:paraId="34F8C234" w14:textId="77777777" w:rsidR="00AE1932" w:rsidRPr="00AA7026" w:rsidRDefault="00AE1932" w:rsidP="006030BC">
            <w:pPr>
              <w:pStyle w:val="Compact"/>
              <w:rPr>
                <w:sz w:val="22"/>
                <w:szCs w:val="22"/>
              </w:rPr>
            </w:pPr>
            <w:hyperlink r:id="rId21" w:anchor=":~:text=Results%3A%20%20GSDMD%20was%20found,responsive%20phenotype">
              <w:r w:rsidRPr="00AA7026">
                <w:rPr>
                  <w:rStyle w:val="Hyperlink"/>
                  <w:sz w:val="22"/>
                  <w:szCs w:val="22"/>
                </w:rPr>
                <w:t>[8]</w:t>
              </w:r>
            </w:hyperlink>
          </w:p>
        </w:tc>
      </w:tr>
    </w:tbl>
    <w:p w14:paraId="7B96BF9D" w14:textId="77777777" w:rsidR="00AE1932" w:rsidRPr="00AA7026" w:rsidRDefault="00AE1932" w:rsidP="00AE1932">
      <w:pPr>
        <w:pStyle w:val="BodyText"/>
        <w:rPr>
          <w:sz w:val="22"/>
          <w:szCs w:val="22"/>
        </w:rPr>
      </w:pPr>
      <w:r w:rsidRPr="00AA7026">
        <w:rPr>
          <w:b/>
          <w:bCs/>
          <w:sz w:val="22"/>
          <w:szCs w:val="22"/>
        </w:rPr>
        <w:t>Sources:</w:t>
      </w:r>
      <w:r w:rsidRPr="00AA7026">
        <w:rPr>
          <w:sz w:val="22"/>
          <w:szCs w:val="22"/>
        </w:rPr>
        <w:t xml:space="preserve"> All findings are based on 2024–2025 peer-reviewed articles or conference abstracts. Citations in table refer to the specific studies or abstracts as listed. Each source link (e.g. “</w:t>
      </w:r>
      <w:hyperlink r:id="rId22" w:anchor=":~:text=showed%20high%20CRTAM%20expression,significance%20was%20preserved%20in%20multivariate">
        <w:r w:rsidRPr="00AA7026">
          <w:rPr>
            <w:rStyle w:val="Hyperlink"/>
            <w:sz w:val="22"/>
            <w:szCs w:val="22"/>
          </w:rPr>
          <w:t>[1]</w:t>
        </w:r>
      </w:hyperlink>
      <w:r w:rsidRPr="00AA7026">
        <w:rPr>
          <w:sz w:val="22"/>
          <w:szCs w:val="22"/>
        </w:rPr>
        <w:t>”) corresponds to a published report or meeting abstract detailing the results.</w:t>
      </w:r>
    </w:p>
    <w:bookmarkEnd w:id="1"/>
    <w:bookmarkEnd w:id="2"/>
    <w:p w14:paraId="6141F374" w14:textId="77777777" w:rsidR="00AE1932" w:rsidRDefault="00E63A64" w:rsidP="00AE1932">
      <w:r>
        <w:rPr>
          <w:noProof/>
        </w:rPr>
        <w:pict w14:anchorId="404D16EB">
          <v:rect id="_x0000_i1025" alt="" style="width:451.3pt;height:.05pt;mso-width-percent:0;mso-height-percent:0;mso-width-percent:0;mso-height-percent:0" o:hralign="center" o:hrstd="t" o:hr="t"/>
        </w:pict>
      </w:r>
    </w:p>
    <w:bookmarkStart w:id="3" w:name="citations"/>
    <w:p w14:paraId="3A2587ED" w14:textId="77777777" w:rsidR="00AE1932" w:rsidRPr="00AA7026" w:rsidRDefault="00AE1932" w:rsidP="00AE1932">
      <w:pPr>
        <w:pStyle w:val="FirstParagraph"/>
        <w:rPr>
          <w:sz w:val="22"/>
          <w:szCs w:val="22"/>
        </w:rPr>
      </w:pPr>
      <w:r w:rsidRPr="00AA7026">
        <w:rPr>
          <w:sz w:val="22"/>
          <w:szCs w:val="22"/>
        </w:rPr>
        <w:fldChar w:fldCharType="begin"/>
      </w:r>
      <w:r w:rsidRPr="00AA7026">
        <w:rPr>
          <w:sz w:val="22"/>
          <w:szCs w:val="22"/>
        </w:rPr>
        <w:instrText>HYPERLINK "https://s3.amazonaws.com/files.oncologymeetings.org/prod/s3fs-public/2024-05/AM24-Developmental-Therapeutics-Immunotherapy.pdf" \l ":~:text=showed%20high%20CRTAM%20expression,significance%20was%20preserved%20in%20multivariate" \h</w:instrText>
      </w:r>
      <w:r w:rsidRPr="00AA7026">
        <w:rPr>
          <w:sz w:val="22"/>
          <w:szCs w:val="22"/>
        </w:rPr>
      </w:r>
      <w:r w:rsidRPr="00AA7026">
        <w:rPr>
          <w:sz w:val="22"/>
          <w:szCs w:val="22"/>
        </w:rPr>
        <w:fldChar w:fldCharType="separate"/>
      </w:r>
      <w:r w:rsidRPr="00AA7026">
        <w:rPr>
          <w:rStyle w:val="Hyperlink"/>
          <w:sz w:val="22"/>
          <w:szCs w:val="22"/>
        </w:rPr>
        <w:t>[1]</w:t>
      </w:r>
      <w:r w:rsidRPr="00AA7026">
        <w:rPr>
          <w:sz w:val="22"/>
          <w:szCs w:val="22"/>
        </w:rPr>
        <w:fldChar w:fldCharType="end"/>
      </w:r>
      <w:r w:rsidRPr="00AA7026">
        <w:rPr>
          <w:sz w:val="22"/>
          <w:szCs w:val="22"/>
        </w:rPr>
        <w:t xml:space="preserve"> </w:t>
      </w:r>
      <w:hyperlink r:id="rId23" w:anchor=":~:text=its%20enrichment%20in%20subsets%20of,over%20Chemo%20were%20lost%20in">
        <w:r w:rsidRPr="00AA7026">
          <w:rPr>
            <w:rStyle w:val="Hyperlink"/>
            <w:sz w:val="22"/>
            <w:szCs w:val="22"/>
          </w:rPr>
          <w:t>[2]</w:t>
        </w:r>
      </w:hyperlink>
      <w:r w:rsidRPr="00AA7026">
        <w:rPr>
          <w:sz w:val="22"/>
          <w:szCs w:val="22"/>
        </w:rPr>
        <w:t xml:space="preserve"> 7.Developmental-Therapeutics24up 1..198</w:t>
      </w:r>
    </w:p>
    <w:p w14:paraId="4CDC6052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4">
        <w:r w:rsidRPr="00AA7026">
          <w:rPr>
            <w:rStyle w:val="Hyperlink"/>
            <w:sz w:val="22"/>
            <w:szCs w:val="22"/>
          </w:rPr>
          <w:t>https://s3.amazonaws.com/files.oncologymeetings.org/prod/s3fs-public/2024-05/AM24-Developmental-Therapeutics-Immunotherapy.pdf</w:t>
        </w:r>
      </w:hyperlink>
    </w:p>
    <w:p w14:paraId="3D67FFBB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5" w:anchor=":~:text=we%20utilized%20EcoTyper%20and%20publicly,machine%20learning%20models%20successfully%20predicted">
        <w:r w:rsidRPr="00AA7026">
          <w:rPr>
            <w:rStyle w:val="Hyperlink"/>
            <w:sz w:val="22"/>
            <w:szCs w:val="22"/>
          </w:rPr>
          <w:t>[3]</w:t>
        </w:r>
      </w:hyperlink>
      <w:r w:rsidRPr="00AA7026">
        <w:rPr>
          <w:sz w:val="22"/>
          <w:szCs w:val="22"/>
        </w:rPr>
        <w:t xml:space="preserve"> Integrative analysis of pan-cancer single-cell data reveals a tumor ecosystem subtype predicting immunotherapy response | npj Precision Oncology</w:t>
      </w:r>
    </w:p>
    <w:p w14:paraId="59CA8FE2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6">
        <w:r w:rsidRPr="00AA7026">
          <w:rPr>
            <w:rStyle w:val="Hyperlink"/>
            <w:sz w:val="22"/>
            <w:szCs w:val="22"/>
          </w:rPr>
          <w:t>https://www.nature.com/articles/s41698-024-00703-w?error=cookies_not_supported&amp;code=da9116d5-b174-41ca-87f8-4dc79eebfa0c</w:t>
        </w:r>
      </w:hyperlink>
    </w:p>
    <w:p w14:paraId="4AFEC0F8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7" w:anchor=":~:text=vs%200,6">
        <w:r w:rsidRPr="00AA7026">
          <w:rPr>
            <w:rStyle w:val="Hyperlink"/>
            <w:sz w:val="22"/>
            <w:szCs w:val="22"/>
          </w:rPr>
          <w:t>[4]</w:t>
        </w:r>
      </w:hyperlink>
      <w:r w:rsidRPr="00AA7026">
        <w:rPr>
          <w:sz w:val="22"/>
          <w:szCs w:val="22"/>
        </w:rPr>
        <w:t xml:space="preserve"> Validation of ENLIGHT, an AI predictor of immune checkpoint blockade (ICB) response and resistance, across the treatment span. | Request PDF</w:t>
      </w:r>
    </w:p>
    <w:p w14:paraId="2A3DCB34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8">
        <w:r w:rsidRPr="00AA7026">
          <w:rPr>
            <w:rStyle w:val="Hyperlink"/>
            <w:sz w:val="22"/>
            <w:szCs w:val="22"/>
          </w:rPr>
          <w:t>https://www.researchgate.net/publication/392302319_Validation_of_ENLIGHT_an_AI_predictor_of_immune_checkpoint_blockade_ICB_response_and_resistance_across_the_treatment_span</w:t>
        </w:r>
      </w:hyperlink>
    </w:p>
    <w:p w14:paraId="1FA94CF4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29" w:anchor=":~:text=demonstrate%20that%20early%20changes%20in,in%20patients%20treated%20with%20pembrolizumab">
        <w:r w:rsidRPr="00AA7026">
          <w:rPr>
            <w:rStyle w:val="Hyperlink"/>
            <w:sz w:val="22"/>
            <w:szCs w:val="22"/>
          </w:rPr>
          <w:t>[5]</w:t>
        </w:r>
      </w:hyperlink>
      <w:r w:rsidRPr="00AA7026">
        <w:rPr>
          <w:sz w:val="22"/>
          <w:szCs w:val="22"/>
        </w:rPr>
        <w:t xml:space="preserve">  Early Changes in Tumor-Naive Cell-Free Methylomes and Fragmentomes Predict Outcomes in Pembrolizumab-Treated Solid Tumors - PMC </w:t>
      </w:r>
    </w:p>
    <w:p w14:paraId="3CF9F5EC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0">
        <w:r w:rsidRPr="00AA7026">
          <w:rPr>
            <w:rStyle w:val="Hyperlink"/>
            <w:sz w:val="22"/>
            <w:szCs w:val="22"/>
          </w:rPr>
          <w:t>https://pmc.ncbi.nlm.nih.gov/articles/PMC11145176/</w:t>
        </w:r>
      </w:hyperlink>
    </w:p>
    <w:p w14:paraId="5C5C2AEF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1" w:anchor=":~:text=performance,This%20study%20sheds%20light%20on">
        <w:r w:rsidRPr="00AA7026">
          <w:rPr>
            <w:rStyle w:val="Hyperlink"/>
            <w:sz w:val="22"/>
            <w:szCs w:val="22"/>
          </w:rPr>
          <w:t>[6]</w:t>
        </w:r>
      </w:hyperlink>
      <w:r w:rsidRPr="00AA7026">
        <w:rPr>
          <w:sz w:val="22"/>
          <w:szCs w:val="22"/>
        </w:rPr>
        <w:t xml:space="preserve"> Interplay between gut microbial communities and metabolites modulates pan-cancer immunotherapy responses - PubMed</w:t>
      </w:r>
    </w:p>
    <w:p w14:paraId="56E8089C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2">
        <w:r w:rsidRPr="00AA7026">
          <w:rPr>
            <w:rStyle w:val="Hyperlink"/>
            <w:sz w:val="22"/>
            <w:szCs w:val="22"/>
          </w:rPr>
          <w:t>https://pubmed.ncbi.nlm.nih.gov/39909032/</w:t>
        </w:r>
      </w:hyperlink>
    </w:p>
    <w:p w14:paraId="1E9F3732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3" w:anchor=":~:text=Immune%20checkpoint%20inhibitors%20,mouse%20models%20and%20in%20patients">
        <w:r w:rsidRPr="00AA7026">
          <w:rPr>
            <w:rStyle w:val="Hyperlink"/>
            <w:sz w:val="22"/>
            <w:szCs w:val="22"/>
          </w:rPr>
          <w:t>[7]</w:t>
        </w:r>
      </w:hyperlink>
      <w:r w:rsidRPr="00AA7026">
        <w:rPr>
          <w:sz w:val="22"/>
          <w:szCs w:val="22"/>
        </w:rPr>
        <w:t xml:space="preserve"> Blood neutrophil subset predicts the success of immune checkpoint inhibitors in cancer | Nature Reviews Immunology</w:t>
      </w:r>
    </w:p>
    <w:p w14:paraId="5D152991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4">
        <w:r w:rsidRPr="00AA7026">
          <w:rPr>
            <w:rStyle w:val="Hyperlink"/>
            <w:sz w:val="22"/>
            <w:szCs w:val="22"/>
          </w:rPr>
          <w:t>https://www.nature.com/articles/s41577-024-00993-y?error=cookies_not_supported&amp;code=9b0284c6-3c25-44f0-8a5d-53a3574e280f</w:t>
        </w:r>
      </w:hyperlink>
    </w:p>
    <w:p w14:paraId="0FE8868E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5" w:anchor=":~:text=Results%3A%20%20GSDMD%20was%20found,responsive%20phenotype">
        <w:r w:rsidRPr="00AA7026">
          <w:rPr>
            <w:rStyle w:val="Hyperlink"/>
            <w:sz w:val="22"/>
            <w:szCs w:val="22"/>
          </w:rPr>
          <w:t>[8]</w:t>
        </w:r>
      </w:hyperlink>
      <w:r w:rsidRPr="00AA7026">
        <w:rPr>
          <w:sz w:val="22"/>
          <w:szCs w:val="22"/>
        </w:rPr>
        <w:t xml:space="preserve"> GSDMD is a novel predictive biomarker for immunotherapy response: in the pan-cancer and single cell landscapes - PubMed</w:t>
      </w:r>
    </w:p>
    <w:p w14:paraId="667EB81F" w14:textId="77777777" w:rsidR="00AE1932" w:rsidRPr="00AA7026" w:rsidRDefault="00AE1932" w:rsidP="00AE1932">
      <w:pPr>
        <w:pStyle w:val="BodyText"/>
        <w:rPr>
          <w:sz w:val="22"/>
          <w:szCs w:val="22"/>
        </w:rPr>
      </w:pPr>
      <w:hyperlink r:id="rId36">
        <w:r w:rsidRPr="00AA7026">
          <w:rPr>
            <w:rStyle w:val="Hyperlink"/>
            <w:sz w:val="22"/>
            <w:szCs w:val="22"/>
          </w:rPr>
          <w:t>https://pubmed.ncbi.nlm.nih.gov/40491921/</w:t>
        </w:r>
      </w:hyperlink>
    </w:p>
    <w:bookmarkEnd w:id="3"/>
    <w:p w14:paraId="3F3B3725" w14:textId="77777777" w:rsidR="00474DBE" w:rsidRPr="00AA7026" w:rsidRDefault="00474DBE">
      <w:pPr>
        <w:rPr>
          <w:sz w:val="22"/>
          <w:szCs w:val="22"/>
          <w:lang w:val="en"/>
        </w:rPr>
      </w:pPr>
    </w:p>
    <w:sectPr w:rsidR="00474DBE" w:rsidRPr="00AA7026" w:rsidSect="00A9029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A5"/>
    <w:rsid w:val="00013697"/>
    <w:rsid w:val="00023EC0"/>
    <w:rsid w:val="00036809"/>
    <w:rsid w:val="00052680"/>
    <w:rsid w:val="0006198B"/>
    <w:rsid w:val="000D677D"/>
    <w:rsid w:val="00102CBA"/>
    <w:rsid w:val="00111A4F"/>
    <w:rsid w:val="001179B0"/>
    <w:rsid w:val="00125E9C"/>
    <w:rsid w:val="001321D5"/>
    <w:rsid w:val="0013488F"/>
    <w:rsid w:val="00146DBB"/>
    <w:rsid w:val="00147928"/>
    <w:rsid w:val="00187DC1"/>
    <w:rsid w:val="001964EC"/>
    <w:rsid w:val="001B1422"/>
    <w:rsid w:val="001B19F7"/>
    <w:rsid w:val="001C7AFA"/>
    <w:rsid w:val="001E36E3"/>
    <w:rsid w:val="001F266E"/>
    <w:rsid w:val="001F447C"/>
    <w:rsid w:val="002006FF"/>
    <w:rsid w:val="00202F9D"/>
    <w:rsid w:val="002075B0"/>
    <w:rsid w:val="00212AA7"/>
    <w:rsid w:val="002532BA"/>
    <w:rsid w:val="00262112"/>
    <w:rsid w:val="00277F6C"/>
    <w:rsid w:val="002A6620"/>
    <w:rsid w:val="002A7006"/>
    <w:rsid w:val="002B2374"/>
    <w:rsid w:val="002B4B83"/>
    <w:rsid w:val="002C05FA"/>
    <w:rsid w:val="002D1E3F"/>
    <w:rsid w:val="002F1220"/>
    <w:rsid w:val="00302A1D"/>
    <w:rsid w:val="00307D8D"/>
    <w:rsid w:val="00314EAC"/>
    <w:rsid w:val="003173C0"/>
    <w:rsid w:val="00322D0F"/>
    <w:rsid w:val="00326638"/>
    <w:rsid w:val="00355513"/>
    <w:rsid w:val="00384110"/>
    <w:rsid w:val="00386072"/>
    <w:rsid w:val="0039067D"/>
    <w:rsid w:val="003A0B9B"/>
    <w:rsid w:val="003A13D8"/>
    <w:rsid w:val="003A521F"/>
    <w:rsid w:val="003A5430"/>
    <w:rsid w:val="003A6899"/>
    <w:rsid w:val="003A7508"/>
    <w:rsid w:val="003B2A1D"/>
    <w:rsid w:val="003B43B4"/>
    <w:rsid w:val="003B622B"/>
    <w:rsid w:val="003D08DD"/>
    <w:rsid w:val="003D28B1"/>
    <w:rsid w:val="003F48D1"/>
    <w:rsid w:val="003F6227"/>
    <w:rsid w:val="003F6D0C"/>
    <w:rsid w:val="003F73E5"/>
    <w:rsid w:val="00412C64"/>
    <w:rsid w:val="00433F68"/>
    <w:rsid w:val="004418FA"/>
    <w:rsid w:val="004470B2"/>
    <w:rsid w:val="00465605"/>
    <w:rsid w:val="00466B0C"/>
    <w:rsid w:val="00474DBE"/>
    <w:rsid w:val="004879CC"/>
    <w:rsid w:val="004D134A"/>
    <w:rsid w:val="004E4A41"/>
    <w:rsid w:val="00504D2A"/>
    <w:rsid w:val="00512D7D"/>
    <w:rsid w:val="0052262F"/>
    <w:rsid w:val="0052383C"/>
    <w:rsid w:val="0052658F"/>
    <w:rsid w:val="00526641"/>
    <w:rsid w:val="00553B21"/>
    <w:rsid w:val="005648CB"/>
    <w:rsid w:val="00565C20"/>
    <w:rsid w:val="005874C3"/>
    <w:rsid w:val="00593D38"/>
    <w:rsid w:val="005B7FA6"/>
    <w:rsid w:val="005D6851"/>
    <w:rsid w:val="005E1954"/>
    <w:rsid w:val="005E5FB6"/>
    <w:rsid w:val="005F3BC2"/>
    <w:rsid w:val="00607DF5"/>
    <w:rsid w:val="00610803"/>
    <w:rsid w:val="00611075"/>
    <w:rsid w:val="00612936"/>
    <w:rsid w:val="00617ABF"/>
    <w:rsid w:val="00633329"/>
    <w:rsid w:val="006351CC"/>
    <w:rsid w:val="00636AB5"/>
    <w:rsid w:val="00646C4C"/>
    <w:rsid w:val="00651DEE"/>
    <w:rsid w:val="00655ABB"/>
    <w:rsid w:val="0069772F"/>
    <w:rsid w:val="006B68FD"/>
    <w:rsid w:val="006B6F46"/>
    <w:rsid w:val="006C6D49"/>
    <w:rsid w:val="006C75E2"/>
    <w:rsid w:val="006F7FF0"/>
    <w:rsid w:val="00703CDC"/>
    <w:rsid w:val="00711203"/>
    <w:rsid w:val="007114A5"/>
    <w:rsid w:val="00713F4E"/>
    <w:rsid w:val="00714DC8"/>
    <w:rsid w:val="00730EED"/>
    <w:rsid w:val="00734758"/>
    <w:rsid w:val="00760138"/>
    <w:rsid w:val="007601CB"/>
    <w:rsid w:val="00777E09"/>
    <w:rsid w:val="00782B3D"/>
    <w:rsid w:val="00783BFD"/>
    <w:rsid w:val="007C6AEE"/>
    <w:rsid w:val="007D5CCE"/>
    <w:rsid w:val="007F5696"/>
    <w:rsid w:val="00800797"/>
    <w:rsid w:val="00806606"/>
    <w:rsid w:val="008309BF"/>
    <w:rsid w:val="0083350A"/>
    <w:rsid w:val="008522E1"/>
    <w:rsid w:val="0085337E"/>
    <w:rsid w:val="00854067"/>
    <w:rsid w:val="00872DB6"/>
    <w:rsid w:val="00873CB3"/>
    <w:rsid w:val="00882D26"/>
    <w:rsid w:val="00886D36"/>
    <w:rsid w:val="00896897"/>
    <w:rsid w:val="008B23CB"/>
    <w:rsid w:val="008B42EB"/>
    <w:rsid w:val="008B4671"/>
    <w:rsid w:val="008B7BD3"/>
    <w:rsid w:val="008C6047"/>
    <w:rsid w:val="008F5C3D"/>
    <w:rsid w:val="00901890"/>
    <w:rsid w:val="00905CCC"/>
    <w:rsid w:val="009109BA"/>
    <w:rsid w:val="009147DF"/>
    <w:rsid w:val="0092519F"/>
    <w:rsid w:val="00933595"/>
    <w:rsid w:val="00943EAC"/>
    <w:rsid w:val="00951072"/>
    <w:rsid w:val="00957E70"/>
    <w:rsid w:val="00970A13"/>
    <w:rsid w:val="00972830"/>
    <w:rsid w:val="00990209"/>
    <w:rsid w:val="00993FD7"/>
    <w:rsid w:val="009A4931"/>
    <w:rsid w:val="009B1872"/>
    <w:rsid w:val="009B46A0"/>
    <w:rsid w:val="009C5DFB"/>
    <w:rsid w:val="009D1511"/>
    <w:rsid w:val="009E1238"/>
    <w:rsid w:val="009F18B6"/>
    <w:rsid w:val="009F7EB3"/>
    <w:rsid w:val="00A37490"/>
    <w:rsid w:val="00A4792A"/>
    <w:rsid w:val="00A55A2A"/>
    <w:rsid w:val="00A744C2"/>
    <w:rsid w:val="00A860F2"/>
    <w:rsid w:val="00A9029F"/>
    <w:rsid w:val="00A90804"/>
    <w:rsid w:val="00AA7026"/>
    <w:rsid w:val="00AC117A"/>
    <w:rsid w:val="00AC2F9C"/>
    <w:rsid w:val="00AC7FC4"/>
    <w:rsid w:val="00AE1932"/>
    <w:rsid w:val="00AE306B"/>
    <w:rsid w:val="00AF28B7"/>
    <w:rsid w:val="00AF400C"/>
    <w:rsid w:val="00B006CD"/>
    <w:rsid w:val="00B2573A"/>
    <w:rsid w:val="00B37EB1"/>
    <w:rsid w:val="00B5132F"/>
    <w:rsid w:val="00B62ABC"/>
    <w:rsid w:val="00B65E6D"/>
    <w:rsid w:val="00B820EC"/>
    <w:rsid w:val="00B86541"/>
    <w:rsid w:val="00BB20C7"/>
    <w:rsid w:val="00BB7724"/>
    <w:rsid w:val="00BC09BA"/>
    <w:rsid w:val="00BD23FC"/>
    <w:rsid w:val="00BE1202"/>
    <w:rsid w:val="00BE64E2"/>
    <w:rsid w:val="00BF04F7"/>
    <w:rsid w:val="00BF479D"/>
    <w:rsid w:val="00C01E9D"/>
    <w:rsid w:val="00C302B4"/>
    <w:rsid w:val="00C36400"/>
    <w:rsid w:val="00C56211"/>
    <w:rsid w:val="00C92E91"/>
    <w:rsid w:val="00CA0708"/>
    <w:rsid w:val="00CA5C74"/>
    <w:rsid w:val="00CA60BC"/>
    <w:rsid w:val="00CA6F73"/>
    <w:rsid w:val="00CB32C2"/>
    <w:rsid w:val="00CB3F20"/>
    <w:rsid w:val="00CC5FF4"/>
    <w:rsid w:val="00CE3E96"/>
    <w:rsid w:val="00CE738B"/>
    <w:rsid w:val="00CF568D"/>
    <w:rsid w:val="00D13B43"/>
    <w:rsid w:val="00D204A6"/>
    <w:rsid w:val="00D213B1"/>
    <w:rsid w:val="00D33D36"/>
    <w:rsid w:val="00D6645D"/>
    <w:rsid w:val="00D753C6"/>
    <w:rsid w:val="00D908FD"/>
    <w:rsid w:val="00D9597C"/>
    <w:rsid w:val="00DA448F"/>
    <w:rsid w:val="00DB0099"/>
    <w:rsid w:val="00DB0642"/>
    <w:rsid w:val="00DB62B1"/>
    <w:rsid w:val="00DC57F2"/>
    <w:rsid w:val="00DF7AB7"/>
    <w:rsid w:val="00E32644"/>
    <w:rsid w:val="00E33702"/>
    <w:rsid w:val="00E339A9"/>
    <w:rsid w:val="00E46D29"/>
    <w:rsid w:val="00E57773"/>
    <w:rsid w:val="00E61912"/>
    <w:rsid w:val="00E62F94"/>
    <w:rsid w:val="00E63A64"/>
    <w:rsid w:val="00E7404D"/>
    <w:rsid w:val="00E74D3B"/>
    <w:rsid w:val="00E76E0E"/>
    <w:rsid w:val="00E84BCC"/>
    <w:rsid w:val="00E919F9"/>
    <w:rsid w:val="00EB198E"/>
    <w:rsid w:val="00EB2A28"/>
    <w:rsid w:val="00ED030C"/>
    <w:rsid w:val="00EE2EEA"/>
    <w:rsid w:val="00EE3103"/>
    <w:rsid w:val="00EF7ED7"/>
    <w:rsid w:val="00F36FCC"/>
    <w:rsid w:val="00F45BD9"/>
    <w:rsid w:val="00F5699D"/>
    <w:rsid w:val="00F60B9C"/>
    <w:rsid w:val="00F645B0"/>
    <w:rsid w:val="00F76145"/>
    <w:rsid w:val="00F91D71"/>
    <w:rsid w:val="00F940CE"/>
    <w:rsid w:val="00FA085B"/>
    <w:rsid w:val="00FA4133"/>
    <w:rsid w:val="00FB122F"/>
    <w:rsid w:val="00FB3537"/>
    <w:rsid w:val="00FC6E9E"/>
    <w:rsid w:val="00FC7FFB"/>
    <w:rsid w:val="00FD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94DB"/>
  <w15:chartTrackingRefBased/>
  <w15:docId w15:val="{42FA07F8-B8DB-FA4D-A00A-A6EE412F7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4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4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4A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AE1932"/>
    <w:pPr>
      <w:spacing w:before="180" w:after="180" w:line="240" w:lineRule="auto"/>
    </w:pPr>
    <w:rPr>
      <w:rFonts w:eastAsiaTheme="minorHAnsi"/>
      <w:kern w:val="0"/>
      <w:lang w:val="en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AE1932"/>
    <w:rPr>
      <w:rFonts w:eastAsiaTheme="minorHAnsi"/>
      <w:kern w:val="0"/>
      <w:lang w:val="en"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AE1932"/>
  </w:style>
  <w:style w:type="paragraph" w:customStyle="1" w:styleId="Compact">
    <w:name w:val="Compact"/>
    <w:basedOn w:val="BodyText"/>
    <w:qFormat/>
    <w:rsid w:val="00AE1932"/>
    <w:pPr>
      <w:spacing w:before="36" w:after="36"/>
    </w:pPr>
  </w:style>
  <w:style w:type="table" w:customStyle="1" w:styleId="Table">
    <w:name w:val="Table"/>
    <w:semiHidden/>
    <w:unhideWhenUsed/>
    <w:qFormat/>
    <w:rsid w:val="00AE1932"/>
    <w:pPr>
      <w:spacing w:after="200" w:line="240" w:lineRule="auto"/>
    </w:pPr>
    <w:rPr>
      <w:rFonts w:eastAsiaTheme="minorHAnsi"/>
      <w:kern w:val="0"/>
      <w:sz w:val="20"/>
      <w:szCs w:val="20"/>
      <w:lang w:val="en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DefaultParagraphFont"/>
    <w:rsid w:val="00AE1932"/>
    <w:rPr>
      <w:color w:val="156082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8B23C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esearchgate.net/publication/392302319_Validation_of_ENLIGHT_an_AI_predictor_of_immune_checkpoint_blockade_ICB_response_and_resistance_across_the_treatment_span" TargetMode="External"/><Relationship Id="rId18" Type="http://schemas.openxmlformats.org/officeDocument/2006/relationships/hyperlink" Target="https://www.nature.com/articles/s41577-024-00993-y?error=cookies_not_supported&amp;code=9b0284c6-3c25-44f0-8a5d-53a3574e280f" TargetMode="External"/><Relationship Id="rId26" Type="http://schemas.openxmlformats.org/officeDocument/2006/relationships/hyperlink" Target="https://www.nature.com/articles/s41698-024-00703-w?error=cookies_not_supported&amp;code=da9116d5-b174-41ca-87f8-4dc79eebfa0c" TargetMode="External"/><Relationship Id="rId21" Type="http://schemas.openxmlformats.org/officeDocument/2006/relationships/hyperlink" Target="https://pubmed.ncbi.nlm.nih.gov/40491921/" TargetMode="External"/><Relationship Id="rId34" Type="http://schemas.openxmlformats.org/officeDocument/2006/relationships/hyperlink" Target="https://www.nature.com/articles/s41577-024-00993-y?error=cookies_not_supported&amp;code=9b0284c6-3c25-44f0-8a5d-53a3574e280f" TargetMode="External"/><Relationship Id="rId7" Type="http://schemas.openxmlformats.org/officeDocument/2006/relationships/hyperlink" Target="https://s3.amazonaws.com/files.oncologymeetings.org/prod/s3fs-public/2024-05/AM24-Developmental-Therapeutics-Immunotherapy.pdf" TargetMode="External"/><Relationship Id="rId12" Type="http://schemas.openxmlformats.org/officeDocument/2006/relationships/hyperlink" Target="https://www.researchgate.net/publication/392302319_Validation_of_ENLIGHT_an_AI_predictor_of_immune_checkpoint_blockade_ICB_response_and_resistance_across_the_treatment_span" TargetMode="External"/><Relationship Id="rId17" Type="http://schemas.openxmlformats.org/officeDocument/2006/relationships/hyperlink" Target="https://pubmed.ncbi.nlm.nih.gov/39909032/" TargetMode="External"/><Relationship Id="rId25" Type="http://schemas.openxmlformats.org/officeDocument/2006/relationships/hyperlink" Target="https://www.nature.com/articles/s41698-024-00703-w?error=cookies_not_supported&amp;code=da9116d5-b174-41ca-87f8-4dc79eebfa0c" TargetMode="External"/><Relationship Id="rId33" Type="http://schemas.openxmlformats.org/officeDocument/2006/relationships/hyperlink" Target="https://www.nature.com/articles/s41577-024-00993-y?error=cookies_not_supported&amp;code=9b0284c6-3c25-44f0-8a5d-53a3574e280f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9909032/" TargetMode="External"/><Relationship Id="rId20" Type="http://schemas.openxmlformats.org/officeDocument/2006/relationships/hyperlink" Target="https://pubmed.ncbi.nlm.nih.gov/40491921/" TargetMode="External"/><Relationship Id="rId29" Type="http://schemas.openxmlformats.org/officeDocument/2006/relationships/hyperlink" Target="https://pmc.ncbi.nlm.nih.gov/articles/PMC11145176/" TargetMode="External"/><Relationship Id="rId1" Type="http://schemas.openxmlformats.org/officeDocument/2006/relationships/styles" Target="styles.xml"/><Relationship Id="rId6" Type="http://schemas.openxmlformats.org/officeDocument/2006/relationships/hyperlink" Target="https://s3.amazonaws.com/files.oncologymeetings.org/prod/s3fs-public/2024-05/AM24-Developmental-Therapeutics-Immunotherapy.pdf" TargetMode="External"/><Relationship Id="rId11" Type="http://schemas.openxmlformats.org/officeDocument/2006/relationships/hyperlink" Target="https://www.nature.com/articles/s41698-024-00703-w?error=cookies_not_supported&amp;code=da9116d5-b174-41ca-87f8-4dc79eebfa0c" TargetMode="External"/><Relationship Id="rId24" Type="http://schemas.openxmlformats.org/officeDocument/2006/relationships/hyperlink" Target="https://s3.amazonaws.com/files.oncologymeetings.org/prod/s3fs-public/2024-05/AM24-Developmental-Therapeutics-Immunotherapy.pdf" TargetMode="External"/><Relationship Id="rId32" Type="http://schemas.openxmlformats.org/officeDocument/2006/relationships/hyperlink" Target="https://pubmed.ncbi.nlm.nih.gov/39909032/" TargetMode="External"/><Relationship Id="rId37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hyperlink" Target="https://pmc.ncbi.nlm.nih.gov/articles/PMC11145176/" TargetMode="External"/><Relationship Id="rId23" Type="http://schemas.openxmlformats.org/officeDocument/2006/relationships/hyperlink" Target="https://s3.amazonaws.com/files.oncologymeetings.org/prod/s3fs-public/2024-05/AM24-Developmental-Therapeutics-Immunotherapy.pdf" TargetMode="External"/><Relationship Id="rId28" Type="http://schemas.openxmlformats.org/officeDocument/2006/relationships/hyperlink" Target="https://www.researchgate.net/publication/392302319_Validation_of_ENLIGHT_an_AI_predictor_of_immune_checkpoint_blockade_ICB_response_and_resistance_across_the_treatment_span" TargetMode="External"/><Relationship Id="rId36" Type="http://schemas.openxmlformats.org/officeDocument/2006/relationships/hyperlink" Target="https://pubmed.ncbi.nlm.nih.gov/40491921/" TargetMode="External"/><Relationship Id="rId10" Type="http://schemas.openxmlformats.org/officeDocument/2006/relationships/hyperlink" Target="https://www.nature.com/articles/s41698-024-00703-w?error=cookies_not_supported&amp;code=da9116d5-b174-41ca-87f8-4dc79eebfa0c" TargetMode="External"/><Relationship Id="rId19" Type="http://schemas.openxmlformats.org/officeDocument/2006/relationships/hyperlink" Target="https://www.nature.com/articles/s41577-024-00993-y?error=cookies_not_supported&amp;code=9b0284c6-3c25-44f0-8a5d-53a3574e280f" TargetMode="External"/><Relationship Id="rId31" Type="http://schemas.openxmlformats.org/officeDocument/2006/relationships/hyperlink" Target="https://pubmed.ncbi.nlm.nih.gov/39909032/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s3.amazonaws.com/files.oncologymeetings.org/prod/s3fs-public/2024-05/AM24-Developmental-Therapeutics-Immunotherapy.pdf" TargetMode="External"/><Relationship Id="rId14" Type="http://schemas.openxmlformats.org/officeDocument/2006/relationships/hyperlink" Target="https://pmc.ncbi.nlm.nih.gov/articles/PMC11145176/" TargetMode="External"/><Relationship Id="rId22" Type="http://schemas.openxmlformats.org/officeDocument/2006/relationships/hyperlink" Target="https://s3.amazonaws.com/files.oncologymeetings.org/prod/s3fs-public/2024-05/AM24-Developmental-Therapeutics-Immunotherapy.pdf" TargetMode="External"/><Relationship Id="rId27" Type="http://schemas.openxmlformats.org/officeDocument/2006/relationships/hyperlink" Target="https://www.researchgate.net/publication/392302319_Validation_of_ENLIGHT_an_AI_predictor_of_immune_checkpoint_blockade_ICB_response_and_resistance_across_the_treatment_span" TargetMode="External"/><Relationship Id="rId30" Type="http://schemas.openxmlformats.org/officeDocument/2006/relationships/hyperlink" Target="https://pmc.ncbi.nlm.nih.gov/articles/PMC11145176/" TargetMode="External"/><Relationship Id="rId35" Type="http://schemas.openxmlformats.org/officeDocument/2006/relationships/hyperlink" Target="https://pubmed.ncbi.nlm.nih.gov/40491921/" TargetMode="External"/><Relationship Id="rId8" Type="http://schemas.openxmlformats.org/officeDocument/2006/relationships/hyperlink" Target="https://s3.amazonaws.com/files.oncologymeetings.org/prod/s3fs-public/2024-05/AM24-Developmental-Therapeutics-Immunotherapy.pdf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45</Words>
  <Characters>11418</Characters>
  <Application>Microsoft Office Word</Application>
  <DocSecurity>0</DocSecurity>
  <Lines>422</Lines>
  <Paragraphs>147</Paragraphs>
  <ScaleCrop>false</ScaleCrop>
  <Company/>
  <LinksUpToDate>false</LinksUpToDate>
  <CharactersWithSpaces>1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18</cp:revision>
  <dcterms:created xsi:type="dcterms:W3CDTF">2026-01-26T13:04:00Z</dcterms:created>
  <dcterms:modified xsi:type="dcterms:W3CDTF">2026-01-31T16:57:00Z</dcterms:modified>
</cp:coreProperties>
</file>